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Additional file 1: Complete list of active kinases identified in siRNA library screen </w:t>
      </w:r>
    </w:p>
    <w:p>
      <w:pPr>
        <w:pStyle w:val="Normal"/>
        <w:rPr>
          <w:b/>
          <w:b/>
        </w:rPr>
      </w:pPr>
      <w:r>
        <w:rPr>
          <w:b/>
        </w:rPr>
        <w:t>Table 1. Active kinases identified in the siRNA library scree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3960"/>
        <w:gridCol w:w="1260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cession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ymbo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Growth inhibition (%)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uence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Growth inhibition (%)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uence D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 cycle/divi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33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2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 division cycle 2-like 1 (PITSLRE protei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4.5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K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clin-dependent kinase 9 (CDC2-related kin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HE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HK1 checkpoint homolog (S. pomb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KS1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28 protein kinase regulatory subunit 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2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 division cycle 2, G1 to S and G2 to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5.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0.5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KP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-phase kinase-associated protein 2 (p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8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XM-498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C39226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imilar to Cell division protein kinase 5 (Tau protein kinase II catalytic subunit) (TPKII catalytic subunit) (Serine/threonine-protein kinase PSSAL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5.4*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 kina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3K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kinase kinase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5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2K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kinase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3K1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kinase kinase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K8I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8 interacting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3K7I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kinase kinase 7 interacting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3.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5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K8IP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8 interacting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4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PKA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kinase associated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0.7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K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K3R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inositide-3-kinase, regulatory subunit 2 (p85 bet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K4C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atidylinositol 4-kinase, catalytic, beta 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K3C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inositide-3-kinase, catalytic, beta 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2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8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4K2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atidylinositol 4-kinase type-II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6.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4.6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4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K3C2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inositide-3-kinase, class 2, gamma 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4.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3.9*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C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C, del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1.3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, Y-link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RP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FRS protein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7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C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C, io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C, alp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1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PS6KA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ibosomal protein S6 kinase, 90kDa, polypeptid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6.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K protein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6.1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81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KI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(cAMP-dependent, catalytic) inhibitor gam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7.6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7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ACSIN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C and casein kinase substrate in neurons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6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D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53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YK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LYK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2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FT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FTAIRE protein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9*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scellaneou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DRB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drenergic, beta, receptor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MPR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one morphogenetic protein receptor, type II (serine/threonine kin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5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7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LM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lmodulin 2 (phosphorylase kinase, delt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7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UB1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UB1 budding uninhibited by benzimidazoles 1 homolog beta (yea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8.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0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SNK2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sein kinase 2, alpha prime 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7.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1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GUO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oxyguanosin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5.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6.3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0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K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lucokinase (hexokinase 4, maturity onset diabetes of the young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4.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SK3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lycogen synthase kinase 3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RA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terleukin-1 receptor-associated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4.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4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4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PHB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PH receptor B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8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9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BB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-erb-b2 erythroblastic leukemia viral oncogene homolog 3 (avia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2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3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RK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 protein-coupled receptor kinase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6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4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T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 protein-coupled receptor kinase interacto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1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KBK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hibitor of kappa light polypeptide gene enhancer in B-cells, kinase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9.9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US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uscle, skeletal, receptor tyrosin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E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on-metastatic cells 3, protein expressed 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3.6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DGFRA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atelet-derived growth factor receptor, alpha 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FKFB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-phosphofructo-2-kinase/fructose-2,6-biphosphat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38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GK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glycerate kin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K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rylase kinase, alpha 1 (musc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K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rylase kinase, alpha 2 (liv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0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KG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rylase kinase, gamma 2 (test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6.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FK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fructokinase, 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5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FK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osphofructokinase, platel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6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AU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asminogen activator, uro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0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lo-like kinase 1 (Drosophil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0.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2.5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29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Y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YK receptor-like tyrosin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5.4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K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ine/threonine kinase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K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ine/threonine kinase 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7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3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K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ine/threonine kinase 25 (STE20 homolog, yea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0.6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32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RS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R serine/threonine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0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K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EK tyrosine kinase, endothelial (venous malformations, multiple cutaneous and mucos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KAP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 kinase (PRKA) anchor protein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KAP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 kinase (PRKA) anchor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6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RK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accinia related kin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33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R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accinia related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6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53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HP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ositol hexaphosphate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3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5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PEG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ortic preferentially expressed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4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4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K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IMA (never in mitosis gene a)-related kinase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33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K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IMA (never in mitosis gene a)- related kinase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XM-292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GC754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imilar to Serine/threonine-protein kinase Nek1 (NimA-related protein kinase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4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OK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O kin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04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RK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rora kinase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8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0145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AT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poptosis-associated tyrosin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49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RCS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rtilin-related VPS10 domain containing receptor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7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2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hiamin pyrophospho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6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13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B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NK-binding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1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0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42SE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42 small effector 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1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0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IAA144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rain-enriched guanylate kinase-associate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25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LP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lpha-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2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31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UC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uridine-cytidine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8.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6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033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LK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osin light chain kinase 2, skel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4.9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52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DIK1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DLIM1 interacting kinase 1 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6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-152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CAMKL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ublecortin and CaM kinase-lik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9.5</w:t>
            </w:r>
          </w:p>
        </w:tc>
      </w:tr>
    </w:tbl>
    <w:p>
      <w:pPr>
        <w:pStyle w:val="Normal"/>
        <w:rPr/>
      </w:pPr>
      <w:r>
        <w:rPr/>
        <w:t>*Apoptosis is at least 5% more than the control based on nuclear properties (morphology and higher Hoechst intensity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3:06:00Z</dcterms:created>
  <dc:creator>khu</dc:creator>
  <dc:description/>
  <cp:keywords/>
  <dc:language>en-US</dc:language>
  <cp:lastModifiedBy>khu</cp:lastModifiedBy>
  <dcterms:modified xsi:type="dcterms:W3CDTF">2011-08-03T23:34:00Z</dcterms:modified>
  <cp:revision>3</cp:revision>
  <dc:subject/>
  <dc:title/>
</cp:coreProperties>
</file>